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11779" w14:textId="4ABD939D" w:rsidR="004107BA" w:rsidRDefault="004107BA" w:rsidP="004107BA">
      <w:pPr>
        <w:pBdr>
          <w:top w:val="nil"/>
          <w:left w:val="nil"/>
          <w:bottom w:val="nil"/>
          <w:right w:val="nil"/>
          <w:between w:val="nil"/>
        </w:pBdr>
        <w:spacing w:before="36" w:after="36" w:line="360" w:lineRule="auto"/>
        <w:jc w:val="both"/>
        <w:rPr>
          <w:rFonts w:ascii="Helvetica Neue" w:eastAsia="Helvetica Neue" w:hAnsi="Helvetica Neue" w:cs="Helvetica Neue"/>
          <w:b/>
          <w:color w:val="000000"/>
          <w:sz w:val="22"/>
          <w:szCs w:val="22"/>
        </w:rPr>
      </w:pPr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 xml:space="preserve">Supplementary File </w:t>
      </w:r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>2. RNA-Seq datasets used in this study, along with key biological and genome information.</w:t>
      </w:r>
      <w:bookmarkStart w:id="0" w:name="_GoBack"/>
      <w:bookmarkEnd w:id="0"/>
    </w:p>
    <w:tbl>
      <w:tblPr>
        <w:tblW w:w="9445" w:type="dxa"/>
        <w:tblLayout w:type="fixed"/>
        <w:tblLook w:val="0400" w:firstRow="0" w:lastRow="0" w:firstColumn="0" w:lastColumn="0" w:noHBand="0" w:noVBand="1"/>
      </w:tblPr>
      <w:tblGrid>
        <w:gridCol w:w="1696"/>
        <w:gridCol w:w="1544"/>
        <w:gridCol w:w="1260"/>
        <w:gridCol w:w="3236"/>
        <w:gridCol w:w="1709"/>
      </w:tblGrid>
      <w:tr w:rsidR="004107BA" w14:paraId="3D840DD8" w14:textId="77777777" w:rsidTr="00735F92">
        <w:trPr>
          <w:trHeight w:val="515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 w14:paraId="070E66D6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 w14:paraId="4E8BC61B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14:paraId="633BD3A5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3236" w:type="dxa"/>
            <w:tcBorders>
              <w:bottom w:val="single" w:sz="4" w:space="0" w:color="000000"/>
            </w:tcBorders>
            <w:vAlign w:val="bottom"/>
          </w:tcPr>
          <w:p w14:paraId="093358FB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SRA Acc.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 w14:paraId="11E94837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Tissues</w:t>
            </w:r>
          </w:p>
        </w:tc>
      </w:tr>
      <w:tr w:rsidR="004107BA" w14:paraId="72A13CBA" w14:textId="77777777" w:rsidTr="00735F92">
        <w:trPr>
          <w:trHeight w:val="5760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 w14:paraId="0E13E33A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Dasyp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novemcinctu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 w14:paraId="2C00CDB0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ine-banded armadillo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35DF9375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asNov3</w:t>
            </w:r>
          </w:p>
        </w:tc>
        <w:tc>
          <w:tcPr>
            <w:tcW w:w="3236" w:type="dxa"/>
            <w:tcBorders>
              <w:top w:val="single" w:sz="4" w:space="0" w:color="000000"/>
            </w:tcBorders>
            <w:vAlign w:val="center"/>
          </w:tcPr>
          <w:p w14:paraId="5D28C406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RR494779, SRR494767, SRR494780, SRR494770, SRR309130, SRR494771, SRR4043756, SRR494776, SRR494778, SRR4043762, SRR4043755, SRR6206923, SRR4043761, SRR4043760, SRR6206913, SRR4043763, SRR494772, SRR494781, SRR494774, SRR494777, SRR494775, SRR4043754, SRR1289524, SRR4043758, SRR6206903, SRR1289523, SRR4043759, SRR3222425, SRR494768, SRR494769, SRR6206908, SRR4043757, SRR494766, SRR6206918, SRR494773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 w14:paraId="7FF4EFD2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Kidney, Spleen, Cerebellum W/ Brainstem, Rt. Quadricep, Mid-Stage Pregnant Endometrium, Cervix, Lung, Liver, Skeletal Muscle, Ascending Colon, Pregnant Armadillo Endometrium, Heart, Placenta</w:t>
            </w:r>
          </w:p>
        </w:tc>
      </w:tr>
      <w:tr w:rsidR="004107BA" w14:paraId="6BD5464D" w14:textId="77777777" w:rsidTr="00735F92">
        <w:trPr>
          <w:trHeight w:val="2880"/>
        </w:trPr>
        <w:tc>
          <w:tcPr>
            <w:tcW w:w="1696" w:type="dxa"/>
            <w:vAlign w:val="center"/>
          </w:tcPr>
          <w:p w14:paraId="2EA3AC13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Loxodont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544" w:type="dxa"/>
            <w:vAlign w:val="center"/>
          </w:tcPr>
          <w:p w14:paraId="580D1C28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frican savanna elephant</w:t>
            </w:r>
          </w:p>
        </w:tc>
        <w:tc>
          <w:tcPr>
            <w:tcW w:w="1260" w:type="dxa"/>
            <w:vAlign w:val="center"/>
          </w:tcPr>
          <w:p w14:paraId="09FE20C6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loxAfr3,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loxAfrC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, loxAfr4</w:t>
            </w:r>
          </w:p>
        </w:tc>
        <w:tc>
          <w:tcPr>
            <w:tcW w:w="3236" w:type="dxa"/>
            <w:vAlign w:val="center"/>
          </w:tcPr>
          <w:p w14:paraId="753BF12B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RR6307198, SRR1041765, SRR6307199, SRR6307201, SRR6307196, SRR6307202, SRR6307200, SRR6307195, SRR975188, SRR6307194, SRR6307204, SRR3222430, SRR6307205, SRR975189, SRR6307197, SRR6307203</w:t>
            </w:r>
          </w:p>
        </w:tc>
        <w:tc>
          <w:tcPr>
            <w:tcW w:w="1709" w:type="dxa"/>
            <w:vAlign w:val="center"/>
          </w:tcPr>
          <w:p w14:paraId="179FE307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lood, Fibroblast, Placenta</w:t>
            </w:r>
          </w:p>
        </w:tc>
      </w:tr>
      <w:tr w:rsidR="004107BA" w14:paraId="1550003A" w14:textId="77777777" w:rsidTr="00735F92">
        <w:trPr>
          <w:trHeight w:val="2520"/>
        </w:trPr>
        <w:tc>
          <w:tcPr>
            <w:tcW w:w="1696" w:type="dxa"/>
            <w:vAlign w:val="center"/>
          </w:tcPr>
          <w:p w14:paraId="6FF6F21A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right"/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Trichec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manat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latirostris</w:t>
            </w:r>
            <w:proofErr w:type="spellEnd"/>
          </w:p>
        </w:tc>
        <w:tc>
          <w:tcPr>
            <w:tcW w:w="1544" w:type="dxa"/>
            <w:vAlign w:val="center"/>
          </w:tcPr>
          <w:p w14:paraId="6FB2D2A4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natee</w:t>
            </w:r>
          </w:p>
        </w:tc>
        <w:tc>
          <w:tcPr>
            <w:tcW w:w="1260" w:type="dxa"/>
            <w:vAlign w:val="center"/>
          </w:tcPr>
          <w:p w14:paraId="3A47DFE1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riMan1, triManLat2</w:t>
            </w:r>
          </w:p>
        </w:tc>
        <w:tc>
          <w:tcPr>
            <w:tcW w:w="3236" w:type="dxa"/>
            <w:vAlign w:val="center"/>
          </w:tcPr>
          <w:p w14:paraId="72648FC7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RR4228542, SRR4228545, SRR4228544, SRR4228539, SRR4228541, SRR4228538, SRR4228546, SRR4228537, SRR4228540, SRR4228543, SRR4228547</w:t>
            </w:r>
          </w:p>
        </w:tc>
        <w:tc>
          <w:tcPr>
            <w:tcW w:w="1709" w:type="dxa"/>
            <w:vAlign w:val="center"/>
          </w:tcPr>
          <w:p w14:paraId="16ECCBB8" w14:textId="77777777" w:rsidR="004107BA" w:rsidRDefault="004107BA" w:rsidP="00735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36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uffy Coat</w:t>
            </w:r>
          </w:p>
        </w:tc>
      </w:tr>
    </w:tbl>
    <w:p w14:paraId="09B6D4F6" w14:textId="4760D390" w:rsidR="00AE0426" w:rsidRDefault="00AE0426"/>
    <w:sectPr w:rsidR="00AE0426" w:rsidSect="00EA1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BA"/>
    <w:rsid w:val="004107BA"/>
    <w:rsid w:val="00AE0426"/>
    <w:rsid w:val="00EA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1D95"/>
  <w15:chartTrackingRefBased/>
  <w15:docId w15:val="{A5AD55AE-E036-3C48-B601-282F6F58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7BA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6T13:44:00Z</dcterms:created>
  <dcterms:modified xsi:type="dcterms:W3CDTF">2021-01-26T13:45:00Z</dcterms:modified>
</cp:coreProperties>
</file>